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9FA1C3F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 page &amp; abstract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E464F13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Abstract 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7B6EAF1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4E64B9B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6BD4D5C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4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583B0A6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losure statement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EFB1458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losure statement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6278258B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3 - 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3D67CAC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3 - 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1BE3117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DBC62BD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B7A7D7C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E374638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4178733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5 -6 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AA24078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7 - 9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7726D39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gramStart"/>
            <w:r>
              <w:rPr>
                <w:szCs w:val="24"/>
              </w:rPr>
              <w:t>p. 7</w:t>
            </w:r>
            <w:proofErr w:type="gramEnd"/>
            <w:r>
              <w:rPr>
                <w:szCs w:val="24"/>
              </w:rPr>
              <w:t xml:space="preserve"> - 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D29C725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8 - 11; p. 15</w:t>
            </w:r>
            <w:r w:rsidR="00095828">
              <w:rPr>
                <w:szCs w:val="24"/>
              </w:rPr>
              <w:t>; Table 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0B8BC55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4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02CCD5E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5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98DAB1D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4ED2B35D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2DFE4A4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058FB27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DCB8B1D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BF9B0C9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9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13D77BCA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 for the intervention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7B5A902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5 – 16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B81FD60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5 - 16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F7195D9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5 - 16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186857C" w:rsidR="00C9152A" w:rsidRPr="00A95D8C" w:rsidRDefault="00C40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5 - 16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1213654" w:rsidR="00D86B53" w:rsidRPr="00A95D8C" w:rsidRDefault="000958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gramStart"/>
            <w:r>
              <w:rPr>
                <w:szCs w:val="24"/>
              </w:rPr>
              <w:t>p. 5</w:t>
            </w:r>
            <w:proofErr w:type="gramEnd"/>
            <w:r>
              <w:rPr>
                <w:szCs w:val="24"/>
              </w:rPr>
              <w:t xml:space="preserve"> - 6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F64EA36" w:rsidR="00D86B53" w:rsidRPr="00A95D8C" w:rsidRDefault="00C4098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60115C1" w:rsidR="00D86B53" w:rsidRPr="00A95D8C" w:rsidRDefault="00C4098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6C96ACC" w:rsidR="00D86B53" w:rsidRPr="00A95D8C" w:rsidRDefault="000958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7 – 8 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0F2A5CA" w:rsidR="00D86B53" w:rsidRPr="00A95D8C" w:rsidRDefault="000958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6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5D00BC6" w:rsidR="00D86B53" w:rsidRPr="00A95D8C" w:rsidRDefault="000958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 (currently recruiting)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103DACE" w:rsidR="00D86B53" w:rsidRPr="00A95D8C" w:rsidRDefault="000958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681B9E3" w:rsidR="00D86B53" w:rsidRPr="00A95D8C" w:rsidRDefault="000958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1D0FD916" w:rsidR="00D86B53" w:rsidRPr="00A95D8C" w:rsidRDefault="00095828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N/A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8CF67E7" w:rsidR="00D86B53" w:rsidRPr="00A95D8C" w:rsidRDefault="000958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67EFDB8" w:rsidR="00D86B53" w:rsidRPr="00A95D8C" w:rsidRDefault="000958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95828"/>
    <w:rsid w:val="00141134"/>
    <w:rsid w:val="001D66E4"/>
    <w:rsid w:val="003734CC"/>
    <w:rsid w:val="006113B4"/>
    <w:rsid w:val="00715DC2"/>
    <w:rsid w:val="00717D29"/>
    <w:rsid w:val="0076583E"/>
    <w:rsid w:val="007D4228"/>
    <w:rsid w:val="0092573C"/>
    <w:rsid w:val="00C40985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5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Jordan Gette</cp:lastModifiedBy>
  <cp:revision>2</cp:revision>
  <dcterms:created xsi:type="dcterms:W3CDTF">2026-03-13T14:27:00Z</dcterms:created>
  <dcterms:modified xsi:type="dcterms:W3CDTF">2026-03-1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